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E6FE21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53B00DA1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2407CAEF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6DBAA5FE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A00E67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F95A96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B900C1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02D839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D1DDD2C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B62D518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7EE64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B5505F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7D1A15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27D96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3CB365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5F10BE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0D9C98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995BF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BC27EA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158C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F18EA4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8169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C543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C137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7B47E6" w14:textId="611D5345" w:rsidR="0068643A" w:rsidRPr="00FD6E06" w:rsidRDefault="001E2C6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1E2C6C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8232F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E95970" w14:textId="37908B09" w:rsidR="0068643A" w:rsidRPr="00FD6E06" w:rsidRDefault="001E2C6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3, </w:t>
            </w:r>
            <w:r w:rsidR="004A1E0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</w:t>
            </w:r>
          </w:p>
        </w:tc>
      </w:tr>
      <w:tr w:rsidR="0068643A" w:rsidRPr="00FD6E06" w14:paraId="380B74F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DFFE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375A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8D15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78CC9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4DFE8C" w14:textId="4D5949E1" w:rsidR="0068643A" w:rsidRPr="00FD6E06" w:rsidRDefault="001E2C6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E2C6C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2B092B" w14:textId="1B681462" w:rsidR="0068643A" w:rsidRPr="00FD6E06" w:rsidRDefault="005262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09FE8A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92E0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849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1E43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0FF89C" w14:textId="69B18F01" w:rsidR="0068643A" w:rsidRPr="00FD6E06" w:rsidRDefault="001E2C6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E2C6C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C16F9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E28B16" w14:textId="731FBCE8" w:rsidR="0068643A" w:rsidRPr="00FD6E06" w:rsidRDefault="004A1E0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  <w:r w:rsidR="00AB19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93</w:t>
            </w:r>
          </w:p>
        </w:tc>
      </w:tr>
      <w:tr w:rsidR="0068643A" w:rsidRPr="00FD6E06" w14:paraId="5501CBD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0CBE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D49887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F4F3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40C2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8475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957A5F" w14:textId="70B99E6C" w:rsidR="0068643A" w:rsidRPr="00FD6E06" w:rsidRDefault="001E2C6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E2C6C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844F1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DB61F2" w14:textId="568034A7" w:rsidR="0068643A" w:rsidRPr="00FD6E06" w:rsidRDefault="001E2C6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AB19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AB19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773149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04E0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377C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B34E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E88CA1" w14:textId="727B24CA" w:rsidR="0068643A" w:rsidRPr="00FD6E06" w:rsidRDefault="001E2C6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E2C6C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67D9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1D401C" w14:textId="7639A1B2" w:rsidR="0068643A" w:rsidRPr="00FD6E06" w:rsidRDefault="004A1E0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110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</w:p>
        </w:tc>
      </w:tr>
      <w:tr w:rsidR="0068643A" w:rsidRPr="00FD6E06" w14:paraId="0570A8F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E4C4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5D9F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C439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D4E7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C5BDE3" w14:textId="68B181EA" w:rsidR="0068643A" w:rsidRPr="00FD6E06" w:rsidRDefault="001E2C6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E2C6C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12771E" w14:textId="19F84680" w:rsidR="0068643A" w:rsidRPr="00FD6E06" w:rsidRDefault="005262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0B25245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0E06B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DA8BA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EF6F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9C0C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57D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FC716B" w14:textId="61F431E9" w:rsidR="0068643A" w:rsidRPr="00FD6E06" w:rsidRDefault="001E2C6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E2C6C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97C8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E62F14" w14:textId="44EFE5E6" w:rsidR="0068643A" w:rsidRPr="00FD6E06" w:rsidRDefault="00110D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9-371</w:t>
            </w:r>
          </w:p>
        </w:tc>
      </w:tr>
      <w:tr w:rsidR="0068643A" w:rsidRPr="00FD6E06" w14:paraId="5F9EB58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07AF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D509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D889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2EFF77" w14:textId="23011EDF" w:rsidR="0068643A" w:rsidRPr="00FD6E06" w:rsidRDefault="001E2C6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E2C6C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0B59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8620A2" w14:textId="1AD0CE5D" w:rsidR="0068643A" w:rsidRPr="00FD6E06" w:rsidRDefault="00110D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9-371</w:t>
            </w:r>
          </w:p>
        </w:tc>
      </w:tr>
      <w:tr w:rsidR="0068643A" w:rsidRPr="00FD6E06" w14:paraId="0D59C92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A6CB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CFE3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4998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797C3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9F63F5" w14:textId="7890623A" w:rsidR="0068643A" w:rsidRPr="00FD6E06" w:rsidRDefault="00F067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067F7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CA9243" w14:textId="18D15B25" w:rsidR="0068643A" w:rsidRPr="00FD6E06" w:rsidRDefault="005262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14:paraId="04BA2F0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8872C4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96C15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AA0E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F4AB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7621E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FEBE4E" w14:textId="30FBA25A" w:rsidR="0068643A" w:rsidRPr="00FD6E06" w:rsidRDefault="0052620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26204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D7A30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973F82" w14:textId="388B3EF8" w:rsidR="0068643A" w:rsidRPr="00FD6E06" w:rsidRDefault="004A1E0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-90</w:t>
            </w:r>
          </w:p>
        </w:tc>
      </w:tr>
      <w:tr w:rsidR="0068643A" w:rsidRPr="00FD6E06" w14:paraId="58078E5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8291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136F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AE2E75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F39167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1FDCE0" w14:textId="15A7881C" w:rsidR="0068643A" w:rsidRPr="00FD6E06" w:rsidRDefault="0052620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26204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694AB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63A041" w14:textId="5BE56754" w:rsidR="0068643A" w:rsidRPr="00FD6E06" w:rsidRDefault="004A1E0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</w:t>
            </w:r>
          </w:p>
        </w:tc>
      </w:tr>
      <w:tr w:rsidR="00BB4AE3" w:rsidRPr="00FD6E06" w14:paraId="4CDF24F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4EB95D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8BA978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9A71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02E2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C47F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661DDA" w14:textId="083BD098" w:rsidR="0068643A" w:rsidRPr="00FD6E06" w:rsidRDefault="0052620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26204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940F0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109F42" w14:textId="19F4CE49" w:rsidR="0068643A" w:rsidRPr="00FD6E06" w:rsidRDefault="004A1E0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4777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14:paraId="780AE93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539C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A452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0AF51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6A7922" w14:textId="78463041" w:rsidR="0068643A" w:rsidRPr="00FD6E06" w:rsidRDefault="0052620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26204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B5E32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D7DB75" w14:textId="3CF653FB" w:rsidR="0068643A" w:rsidRPr="00FD6E06" w:rsidRDefault="00110D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</w:tr>
      <w:tr w:rsidR="0068643A" w:rsidRPr="00FD6E06" w14:paraId="441854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A31C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8D56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4C9C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0FB79F" w14:textId="0463D91A" w:rsidR="0068643A" w:rsidRPr="00FD6E06" w:rsidRDefault="00D15B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15B57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0429B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C18BAD" w14:textId="5D37B5B8" w:rsidR="0068643A" w:rsidRPr="00FD6E06" w:rsidRDefault="00AB19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10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04, </w:t>
            </w:r>
            <w:r w:rsidR="00D15B57" w:rsidRPr="00110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#2</w:t>
            </w:r>
          </w:p>
        </w:tc>
      </w:tr>
      <w:tr w:rsidR="00BB4AE3" w:rsidRPr="00FD6E06" w14:paraId="49BC08F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6109A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8C783AD" w14:textId="77777777" w:rsidTr="0047772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4DB08F52" w14:textId="77777777" w:rsidR="0068643A" w:rsidRPr="00477728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777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4777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47772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4777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09772159" w14:textId="77777777" w:rsidR="0068643A" w:rsidRPr="00477728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777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3A46FDAB" w14:textId="77777777" w:rsidR="0068643A" w:rsidRPr="00477728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777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507E54A6" w14:textId="21D55CF6" w:rsidR="0068643A" w:rsidRPr="00477728" w:rsidRDefault="0061119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77728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77728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 w:rsidRPr="00477728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198241BE" w14:textId="77777777" w:rsidR="0068643A" w:rsidRPr="00477728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77728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7728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 w:rsidRPr="00477728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520DCE8" w14:textId="5FE2168A" w:rsidR="0068643A" w:rsidRPr="00477728" w:rsidRDefault="00110D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2, 150</w:t>
            </w:r>
          </w:p>
        </w:tc>
      </w:tr>
      <w:tr w:rsidR="0068643A" w:rsidRPr="00FD6E06" w14:paraId="3529FB9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1364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F24F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E534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263146" w14:textId="77EAD246" w:rsidR="0068643A" w:rsidRPr="00FD6E06" w:rsidRDefault="00E574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574D0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3D1DC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AB27FE" w14:textId="68EDAA45" w:rsidR="0068643A" w:rsidRPr="00FD6E06" w:rsidRDefault="00110D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2, 150</w:t>
            </w:r>
          </w:p>
        </w:tc>
      </w:tr>
      <w:tr w:rsidR="0068643A" w:rsidRPr="00FD6E06" w14:paraId="6A86850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A497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4D7C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BE78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0F558D" w14:textId="20B47F6E" w:rsidR="0068643A" w:rsidRPr="00FD6E06" w:rsidRDefault="00E574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574D0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51ADC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83B369" w14:textId="7EFE66E1" w:rsidR="0068643A" w:rsidRPr="00FD6E06" w:rsidRDefault="00110D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2</w:t>
            </w:r>
          </w:p>
        </w:tc>
      </w:tr>
      <w:tr w:rsidR="0068643A" w:rsidRPr="00FD6E06" w14:paraId="27D4AA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A96A9A" w14:textId="77777777" w:rsidR="0068643A" w:rsidRPr="00477728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7772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4777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6B7DB9" w14:textId="77777777" w:rsidR="0068643A" w:rsidRPr="00477728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777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C2EBA3" w14:textId="77777777" w:rsidR="0068643A" w:rsidRPr="00477728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777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D6A65B" w14:textId="6232B61B" w:rsidR="0068643A" w:rsidRPr="00FD6E06" w:rsidRDefault="0061119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11196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B8B83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80EB6D" w14:textId="1B63AE5B" w:rsidR="0068643A" w:rsidRPr="00FD6E06" w:rsidRDefault="00110D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0. 152</w:t>
            </w:r>
          </w:p>
        </w:tc>
      </w:tr>
      <w:tr w:rsidR="0068643A" w:rsidRPr="00FD6E06" w14:paraId="686CF47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A4DF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2303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4DA0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08D23E" w14:textId="4BBCE585" w:rsidR="0068643A" w:rsidRPr="00FD6E06" w:rsidRDefault="00D15B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15B57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769A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0EEB7D" w14:textId="241FFC96" w:rsidR="0068643A" w:rsidRPr="00FD6E06" w:rsidRDefault="00110D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4</w:t>
            </w:r>
          </w:p>
        </w:tc>
      </w:tr>
      <w:tr w:rsidR="0068643A" w:rsidRPr="00FD6E06" w14:paraId="4B71DD4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EBAC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46D0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C4F1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6FFD0D" w14:textId="69067026" w:rsidR="0068643A" w:rsidRPr="00FD6E06" w:rsidRDefault="00D15B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15B57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4BDCF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692309" w14:textId="7AF1FDE1" w:rsidR="0068643A" w:rsidRPr="00FD6E06" w:rsidRDefault="00110D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9</w:t>
            </w:r>
          </w:p>
        </w:tc>
      </w:tr>
      <w:tr w:rsidR="00BB4AE3" w:rsidRPr="00FD6E06" w14:paraId="39F74D8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437BF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420AF0E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671B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95D7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778FE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D94A91" w14:textId="09595E2A" w:rsidR="0068643A" w:rsidRPr="00FD6E06" w:rsidRDefault="00E574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574D0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0E83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E5209A" w14:textId="2B91E0C4" w:rsidR="0068643A" w:rsidRPr="00FD6E06" w:rsidRDefault="00110D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7</w:t>
            </w:r>
          </w:p>
        </w:tc>
      </w:tr>
      <w:tr w:rsidR="0068643A" w:rsidRPr="00FD6E06" w14:paraId="4C217FE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E8705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2ACC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E18C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D5C6D6" w14:textId="7D535C79" w:rsidR="0068643A" w:rsidRPr="00FD6E06" w:rsidRDefault="00E574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574D0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39B5E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04B85D" w14:textId="73BF7D96" w:rsidR="0068643A" w:rsidRPr="00FD6E06" w:rsidRDefault="00110D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7</w:t>
            </w:r>
          </w:p>
        </w:tc>
      </w:tr>
      <w:tr w:rsidR="0068643A" w:rsidRPr="00FD6E06" w14:paraId="7804D82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34C2F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2970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D568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160E47" w14:textId="1F4060D6" w:rsidR="0068643A" w:rsidRPr="00FD6E06" w:rsidRDefault="008E7B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E7BF7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2E7A3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140B5E" w14:textId="67DB08DA" w:rsidR="0068643A" w:rsidRPr="00FD6E06" w:rsidRDefault="00110D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5</w:t>
            </w:r>
            <w:r w:rsidR="007C24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bookmarkStart w:id="1" w:name="_GoBack"/>
            <w:bookmarkEnd w:id="1"/>
          </w:p>
        </w:tc>
      </w:tr>
      <w:tr w:rsidR="0068643A" w:rsidRPr="00FD6E06" w14:paraId="1CF1F00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E4790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03D1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99E0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4BE87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2204DA" w14:textId="556EE689" w:rsidR="0068643A" w:rsidRPr="00FD6E06" w:rsidRDefault="00D15B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15B57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21276B" w14:textId="7A448376" w:rsidR="0068643A" w:rsidRPr="00FD6E06" w:rsidRDefault="00D15B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50C6F9D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9284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DEE2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939F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68942A" w14:textId="7418AA50" w:rsidR="0068643A" w:rsidRPr="00FD6E06" w:rsidRDefault="00D15B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15B57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08CF8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0F01DA" w14:textId="4CFB00A2" w:rsidR="0068643A" w:rsidRPr="00FD6E06" w:rsidRDefault="00110D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6</w:t>
            </w:r>
          </w:p>
        </w:tc>
      </w:tr>
      <w:tr w:rsidR="0068643A" w:rsidRPr="00FD6E06" w14:paraId="0811ECB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6C5B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0E14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23B8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5C4E96" w14:textId="071D5C60" w:rsidR="0068643A" w:rsidRPr="00FD6E06" w:rsidRDefault="00D15B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15B57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3FC6F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00A34">
              <w:rPr>
                <w:sz w:val="24"/>
                <w:szCs w:val="24"/>
              </w:rPr>
            </w:r>
            <w:r w:rsidR="00300A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C05F39" w14:textId="7901BBE4" w:rsidR="0068643A" w:rsidRPr="00FD6E06" w:rsidRDefault="00110D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0</w:t>
            </w:r>
          </w:p>
        </w:tc>
      </w:tr>
    </w:tbl>
    <w:p w14:paraId="32B30E9C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14E663" w14:textId="77777777" w:rsidR="00300A34" w:rsidRDefault="00300A34" w:rsidP="00FD6E06">
      <w:pPr>
        <w:spacing w:after="0" w:line="240" w:lineRule="auto"/>
      </w:pPr>
      <w:r>
        <w:separator/>
      </w:r>
    </w:p>
  </w:endnote>
  <w:endnote w:type="continuationSeparator" w:id="0">
    <w:p w14:paraId="7EB5C1A7" w14:textId="77777777" w:rsidR="00300A34" w:rsidRDefault="00300A3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100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FD007D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7000A055" wp14:editId="6313E279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5B49C4" w14:textId="77777777" w:rsidR="00300A34" w:rsidRDefault="00300A34" w:rsidP="00FD6E06">
      <w:pPr>
        <w:spacing w:after="0" w:line="240" w:lineRule="auto"/>
      </w:pPr>
      <w:r>
        <w:separator/>
      </w:r>
    </w:p>
  </w:footnote>
  <w:footnote w:type="continuationSeparator" w:id="0">
    <w:p w14:paraId="2203E969" w14:textId="77777777" w:rsidR="00300A34" w:rsidRDefault="00300A3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15A84D4" w14:textId="7B8B025B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0D9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8A69C00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110D9F"/>
    <w:rsid w:val="001E2C6C"/>
    <w:rsid w:val="001E4CA1"/>
    <w:rsid w:val="002253F7"/>
    <w:rsid w:val="002462BD"/>
    <w:rsid w:val="002A4378"/>
    <w:rsid w:val="002F4B7B"/>
    <w:rsid w:val="00300A34"/>
    <w:rsid w:val="00474025"/>
    <w:rsid w:val="00477728"/>
    <w:rsid w:val="004A1E0B"/>
    <w:rsid w:val="00526204"/>
    <w:rsid w:val="005E2C83"/>
    <w:rsid w:val="00611196"/>
    <w:rsid w:val="00664936"/>
    <w:rsid w:val="0068643A"/>
    <w:rsid w:val="006C6E24"/>
    <w:rsid w:val="0071727C"/>
    <w:rsid w:val="00750A0E"/>
    <w:rsid w:val="007924AC"/>
    <w:rsid w:val="007C2474"/>
    <w:rsid w:val="007D121E"/>
    <w:rsid w:val="007D6CB2"/>
    <w:rsid w:val="008E38A2"/>
    <w:rsid w:val="008E7BF7"/>
    <w:rsid w:val="009B20D2"/>
    <w:rsid w:val="00A0782F"/>
    <w:rsid w:val="00AB1972"/>
    <w:rsid w:val="00B567D4"/>
    <w:rsid w:val="00BB4AE3"/>
    <w:rsid w:val="00C947CC"/>
    <w:rsid w:val="00CA6DD4"/>
    <w:rsid w:val="00D15B57"/>
    <w:rsid w:val="00D464FA"/>
    <w:rsid w:val="00E574D0"/>
    <w:rsid w:val="00EE17D5"/>
    <w:rsid w:val="00F067F7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214B5D"/>
  <w15:docId w15:val="{A653DE77-2C92-E443-AF3A-132E557EC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848</Words>
  <Characters>483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Luis Gomez-Escobar</cp:lastModifiedBy>
  <cp:revision>3</cp:revision>
  <dcterms:created xsi:type="dcterms:W3CDTF">2020-03-07T15:35:00Z</dcterms:created>
  <dcterms:modified xsi:type="dcterms:W3CDTF">2020-09-17T16:51:00Z</dcterms:modified>
</cp:coreProperties>
</file>